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B7555" w14:textId="77777777" w:rsidR="000B71AF" w:rsidRPr="00BA5590" w:rsidRDefault="000B71AF" w:rsidP="005D5B63">
      <w:pPr>
        <w:pStyle w:val="TableS1-1"/>
        <w:jc w:val="both"/>
        <w:rPr>
          <w:lang w:val="en-GB"/>
        </w:rPr>
      </w:pPr>
      <w:r w:rsidRPr="00BA5590">
        <w:rPr>
          <w:lang w:val="en-GB"/>
        </w:rPr>
        <w:t xml:space="preserve">Intraspecific and interspecific variation based on the analysis of partial </w:t>
      </w:r>
      <w:proofErr w:type="spellStart"/>
      <w:r w:rsidRPr="00BA5590">
        <w:rPr>
          <w:i/>
          <w:iCs/>
          <w:lang w:val="en-GB"/>
        </w:rPr>
        <w:t>coxI</w:t>
      </w:r>
      <w:proofErr w:type="spellEnd"/>
      <w:r w:rsidRPr="00BA5590">
        <w:rPr>
          <w:lang w:val="en-GB"/>
        </w:rPr>
        <w:t xml:space="preserve"> sequences amplified. The indicated values have been calculated using the K2P model.</w:t>
      </w:r>
    </w:p>
    <w:p w14:paraId="0E81110D" w14:textId="02AE8DBF" w:rsidR="000B71AF" w:rsidRPr="00F93013" w:rsidRDefault="004C66AF" w:rsidP="000B71AF">
      <w:pPr>
        <w:rPr>
          <w:lang w:val="en-GB"/>
        </w:rPr>
      </w:pPr>
      <w:r w:rsidRPr="004C66AF">
        <w:drawing>
          <wp:inline distT="0" distB="0" distL="0" distR="0" wp14:anchorId="15A32A0B" wp14:editId="58D0B13E">
            <wp:extent cx="8892540" cy="1671320"/>
            <wp:effectExtent l="0" t="0" r="0" b="0"/>
            <wp:docPr id="78517687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167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34A44" w14:textId="5116675C" w:rsidR="003D6930" w:rsidRPr="00BA5590" w:rsidRDefault="003D6930" w:rsidP="005D5B63">
      <w:pPr>
        <w:pStyle w:val="TableS1-1"/>
        <w:jc w:val="both"/>
        <w:rPr>
          <w:lang w:val="en-GB"/>
        </w:rPr>
      </w:pPr>
      <w:r w:rsidRPr="00BA5590">
        <w:rPr>
          <w:lang w:val="en-GB"/>
        </w:rPr>
        <w:t xml:space="preserve">Intraspecific and interspecific variation based on the analysis of partial </w:t>
      </w:r>
      <w:proofErr w:type="spellStart"/>
      <w:r w:rsidRPr="00BA5590">
        <w:rPr>
          <w:i/>
          <w:iCs/>
          <w:lang w:val="en-GB"/>
        </w:rPr>
        <w:t>coxI</w:t>
      </w:r>
      <w:proofErr w:type="spellEnd"/>
      <w:r w:rsidRPr="00BA5590">
        <w:rPr>
          <w:lang w:val="en-GB"/>
        </w:rPr>
        <w:t xml:space="preserve"> sequences </w:t>
      </w:r>
      <w:r w:rsidR="00BA5590">
        <w:rPr>
          <w:lang w:val="en-GB"/>
        </w:rPr>
        <w:t xml:space="preserve">of </w:t>
      </w:r>
      <w:r w:rsidR="00DF30AC">
        <w:rPr>
          <w:lang w:val="en-GB"/>
        </w:rPr>
        <w:t xml:space="preserve">some species </w:t>
      </w:r>
      <w:proofErr w:type="spellStart"/>
      <w:r w:rsidR="00BA5590">
        <w:rPr>
          <w:lang w:val="en-GB"/>
        </w:rPr>
        <w:t>Coronator</w:t>
      </w:r>
      <w:proofErr w:type="spellEnd"/>
      <w:r w:rsidR="00BA5590">
        <w:rPr>
          <w:lang w:val="en-GB"/>
        </w:rPr>
        <w:t xml:space="preserve"> complex</w:t>
      </w:r>
      <w:r w:rsidR="00DF30AC">
        <w:rPr>
          <w:lang w:val="en-GB"/>
        </w:rPr>
        <w:t xml:space="preserve"> </w:t>
      </w:r>
      <w:r w:rsidR="00EC133A" w:rsidRPr="00DF30AC">
        <w:rPr>
          <w:lang w:val="en-GB"/>
        </w:rPr>
        <w:t>from different countries</w:t>
      </w:r>
      <w:r w:rsidRPr="00BA5590">
        <w:rPr>
          <w:lang w:val="en-GB"/>
        </w:rPr>
        <w:t>. The indicated values have been calculated using the K2P model.</w:t>
      </w:r>
    </w:p>
    <w:tbl>
      <w:tblPr>
        <w:tblW w:w="12693" w:type="dxa"/>
        <w:jc w:val="center"/>
        <w:tblLook w:val="04A0" w:firstRow="1" w:lastRow="0" w:firstColumn="1" w:lastColumn="0" w:noHBand="0" w:noVBand="1"/>
      </w:tblPr>
      <w:tblGrid>
        <w:gridCol w:w="328"/>
        <w:gridCol w:w="2329"/>
        <w:gridCol w:w="1369"/>
        <w:gridCol w:w="784"/>
        <w:gridCol w:w="998"/>
        <w:gridCol w:w="606"/>
        <w:gridCol w:w="771"/>
        <w:gridCol w:w="606"/>
        <w:gridCol w:w="771"/>
        <w:gridCol w:w="606"/>
        <w:gridCol w:w="771"/>
        <w:gridCol w:w="606"/>
        <w:gridCol w:w="771"/>
        <w:gridCol w:w="606"/>
        <w:gridCol w:w="771"/>
      </w:tblGrid>
      <w:tr w:rsidR="003D6930" w:rsidRPr="00933588" w14:paraId="545F2604" w14:textId="77777777" w:rsidTr="001A422D">
        <w:trPr>
          <w:trHeight w:val="298"/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FE3E8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76F4E6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º of sequenc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9E0F8C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Intraspecific variation (%)</w:t>
            </w:r>
          </w:p>
        </w:tc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7283A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Interspecific variation (%)</w:t>
            </w:r>
          </w:p>
        </w:tc>
      </w:tr>
      <w:tr w:rsidR="003D6930" w:rsidRPr="003D6930" w14:paraId="6B7895AC" w14:textId="77777777" w:rsidTr="001A422D">
        <w:trPr>
          <w:trHeight w:val="298"/>
          <w:jc w:val="center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24556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6AE4EF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D85DC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50505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37DA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9863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E0EA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2768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</w:tr>
      <w:tr w:rsidR="003D6930" w:rsidRPr="003D6930" w14:paraId="1C564E74" w14:textId="77777777" w:rsidTr="001A422D">
        <w:trPr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FF9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9EE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amposi</w:t>
            </w:r>
            <w:proofErr w:type="spellEnd"/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CB53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FD27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9E61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C793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5886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EBEB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4AE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846F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9CA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B32B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69E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87C0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AE1C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3D6930" w:rsidRPr="003D6930" w14:paraId="1B354A6D" w14:textId="77777777" w:rsidTr="001A422D">
        <w:trPr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95F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21F4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squatus</w:t>
            </w:r>
            <w:proofErr w:type="spellEnd"/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4935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5F9A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7FA0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C716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660A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7FAC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D502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7A61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AE1B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3DF7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05D2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2201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C9B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3D6930" w:rsidRPr="003D6930" w14:paraId="2BEA9FA5" w14:textId="77777777" w:rsidTr="001A422D">
        <w:trPr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0033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A51B" w14:textId="09300802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="00F30B89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oronator</w:t>
            </w:r>
            <w:proofErr w:type="spellEnd"/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CAF5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426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1C44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3D48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888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392D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1690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7A63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0D44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D9B8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56F7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0397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AB19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3D6930" w:rsidRPr="003D6930" w14:paraId="3857EB8E" w14:textId="77777777" w:rsidTr="001A422D">
        <w:trPr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544E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C98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oronator</w:t>
            </w:r>
            <w:proofErr w:type="spellEnd"/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B184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D6D1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CCE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8C41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CAF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B95A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8FE0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90F0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3E19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91D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3D1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514D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1CA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3D6930" w:rsidRPr="003D6930" w14:paraId="189CBB95" w14:textId="77777777" w:rsidTr="001A422D">
        <w:trPr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0C5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EDC2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oronator</w:t>
            </w:r>
            <w:proofErr w:type="spellEnd"/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3485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B4B3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FD76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67D1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8F7F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DB6B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815E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9C2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A5FE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FE67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9C73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91E4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E74" w14:textId="77777777" w:rsidR="003D6930" w:rsidRPr="00933588" w:rsidRDefault="003D6930" w:rsidP="001A4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3D6930" w:rsidRPr="003D6930" w14:paraId="0D5619AC" w14:textId="77777777" w:rsidTr="001A422D">
        <w:trPr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F987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584F0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933588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oronator</w:t>
            </w:r>
            <w:proofErr w:type="spellEnd"/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Argent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BD50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5C89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D693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CFA2" w14:textId="77777777" w:rsidR="003D6930" w:rsidRPr="00933588" w:rsidRDefault="003D6930" w:rsidP="001A42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3D693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/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47DB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D5368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9520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A606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ECE7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20A6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6C20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F027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CA8F" w14:textId="77777777" w:rsidR="003D6930" w:rsidRPr="00933588" w:rsidRDefault="003D6930" w:rsidP="001A422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80E1" w14:textId="77777777" w:rsidR="003D6930" w:rsidRPr="00933588" w:rsidRDefault="003D6930" w:rsidP="001A422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3358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± 0,30</w:t>
            </w:r>
          </w:p>
        </w:tc>
      </w:tr>
    </w:tbl>
    <w:p w14:paraId="2243339D" w14:textId="31B12F22" w:rsidR="003D6930" w:rsidRDefault="003D6930"/>
    <w:p w14:paraId="7569F561" w14:textId="7CF775C2" w:rsidR="009E08B0" w:rsidRDefault="009E08B0"/>
    <w:p w14:paraId="3C6D867E" w14:textId="77777777" w:rsidR="009E08B0" w:rsidRDefault="009E08B0"/>
    <w:p w14:paraId="018975AC" w14:textId="390EA75E" w:rsidR="003D6930" w:rsidRPr="00BA5590" w:rsidRDefault="003D6930" w:rsidP="005D5B63">
      <w:pPr>
        <w:pStyle w:val="TableS1-1"/>
        <w:jc w:val="both"/>
        <w:rPr>
          <w:lang w:val="en-GB"/>
        </w:rPr>
      </w:pPr>
      <w:r w:rsidRPr="00BA5590">
        <w:rPr>
          <w:lang w:val="en-GB"/>
        </w:rPr>
        <w:lastRenderedPageBreak/>
        <w:t xml:space="preserve">Intraspecific and interspecific variation based on the analysis of partial </w:t>
      </w:r>
      <w:proofErr w:type="spellStart"/>
      <w:r w:rsidRPr="00BA5590">
        <w:rPr>
          <w:i/>
          <w:iCs/>
          <w:lang w:val="en-GB"/>
        </w:rPr>
        <w:t>coxI</w:t>
      </w:r>
      <w:proofErr w:type="spellEnd"/>
      <w:r w:rsidRPr="00BA5590">
        <w:rPr>
          <w:lang w:val="en-GB"/>
        </w:rPr>
        <w:t xml:space="preserve"> sequences</w:t>
      </w:r>
      <w:r w:rsidR="00250237">
        <w:rPr>
          <w:lang w:val="en-GB"/>
        </w:rPr>
        <w:t xml:space="preserve"> of subgen</w:t>
      </w:r>
      <w:r w:rsidR="005D5B63">
        <w:rPr>
          <w:lang w:val="en-GB"/>
        </w:rPr>
        <w:t>us</w:t>
      </w:r>
      <w:r w:rsidR="00250237">
        <w:rPr>
          <w:lang w:val="en-GB"/>
        </w:rPr>
        <w:t xml:space="preserve"> </w:t>
      </w:r>
      <w:proofErr w:type="spellStart"/>
      <w:r w:rsidR="00250237" w:rsidRPr="00250237">
        <w:rPr>
          <w:i/>
          <w:iCs/>
          <w:lang w:val="en-GB"/>
        </w:rPr>
        <w:t>Carrollia</w:t>
      </w:r>
      <w:proofErr w:type="spellEnd"/>
      <w:r w:rsidR="00DF30AC">
        <w:rPr>
          <w:i/>
          <w:iCs/>
          <w:lang w:val="en-GB"/>
        </w:rPr>
        <w:t xml:space="preserve"> </w:t>
      </w:r>
      <w:r w:rsidR="00DF30AC" w:rsidRPr="00DF30AC">
        <w:rPr>
          <w:lang w:val="en-GB"/>
        </w:rPr>
        <w:t>from different countries</w:t>
      </w:r>
      <w:r w:rsidRPr="00BA5590">
        <w:rPr>
          <w:lang w:val="en-GB"/>
        </w:rPr>
        <w:t>. The indicated values have been calculated using the K2P model.</w:t>
      </w:r>
    </w:p>
    <w:tbl>
      <w:tblPr>
        <w:tblW w:w="14550" w:type="dxa"/>
        <w:tblLook w:val="04A0" w:firstRow="1" w:lastRow="0" w:firstColumn="1" w:lastColumn="0" w:noHBand="0" w:noVBand="1"/>
      </w:tblPr>
      <w:tblGrid>
        <w:gridCol w:w="328"/>
        <w:gridCol w:w="2807"/>
        <w:gridCol w:w="1213"/>
        <w:gridCol w:w="631"/>
        <w:gridCol w:w="862"/>
        <w:gridCol w:w="717"/>
        <w:gridCol w:w="827"/>
        <w:gridCol w:w="606"/>
        <w:gridCol w:w="827"/>
        <w:gridCol w:w="606"/>
        <w:gridCol w:w="827"/>
        <w:gridCol w:w="606"/>
        <w:gridCol w:w="827"/>
        <w:gridCol w:w="606"/>
        <w:gridCol w:w="827"/>
        <w:gridCol w:w="606"/>
        <w:gridCol w:w="827"/>
      </w:tblGrid>
      <w:tr w:rsidR="00EF44E7" w:rsidRPr="00EF44E7" w14:paraId="7C1F5D2F" w14:textId="77777777" w:rsidTr="00EF44E7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B3EB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F27941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Nº of sequenc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228CF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raspecific variation (%)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72EE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erspecific variation (%)</w:t>
            </w:r>
          </w:p>
        </w:tc>
      </w:tr>
      <w:tr w:rsidR="00EF44E7" w:rsidRPr="00EF44E7" w14:paraId="3D63100A" w14:textId="77777777" w:rsidTr="00EF44E7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6CB49" w14:textId="77777777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1890F" w14:textId="77777777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3E09D" w14:textId="77777777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AA8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8997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1954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A38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319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2256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</w:tr>
      <w:tr w:rsidR="00EF44E7" w:rsidRPr="00EF44E7" w14:paraId="24E4C8BB" w14:textId="77777777" w:rsidTr="00EF44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E76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4BA4" w14:textId="77777777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ihaicola</w:t>
            </w:r>
            <w:proofErr w:type="spellEnd"/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A3F3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852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2E3D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AC7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0E5B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FA3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FD3E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2D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0C90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B5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09C4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AEB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A9A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5F4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5781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F44E7" w:rsidRPr="00EF44E7" w14:paraId="22DA4DC4" w14:textId="77777777" w:rsidTr="00EF44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71BE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EA0" w14:textId="50420BDB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richi</w:t>
            </w:r>
            <w:proofErr w:type="spellEnd"/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French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u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B97B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6D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7ADD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38D1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7D2B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D341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4F63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5C96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B53E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E1B1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18CB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0740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047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C18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C9B0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F44E7" w:rsidRPr="00EF44E7" w14:paraId="13ED82C6" w14:textId="77777777" w:rsidTr="00EF44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101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C41" w14:textId="77777777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foliatus</w:t>
            </w:r>
            <w:proofErr w:type="spellEnd"/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French Gu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960B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E1F5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7C86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F8B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517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2E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8367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074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B246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DBB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6688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41D5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45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9F2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F4D7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F44E7" w:rsidRPr="00EF44E7" w14:paraId="651FA349" w14:textId="77777777" w:rsidTr="00EF44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8EE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A590" w14:textId="77777777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richi</w:t>
            </w:r>
            <w:proofErr w:type="spellEnd"/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5722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9AA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B45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E98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2256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F07E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F4E7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27A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BE96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6C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26A1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C9C1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ADB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6C0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B91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F44E7" w:rsidRPr="00EF44E7" w14:paraId="3D62AE24" w14:textId="77777777" w:rsidTr="00EF44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11F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1B62" w14:textId="77777777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ecundus</w:t>
            </w:r>
            <w:proofErr w:type="spellEnd"/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French Gu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5DD6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F6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32B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CC68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C85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A2E1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668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023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5CE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1E14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DCA1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D87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80F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7F04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A820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F44E7" w:rsidRPr="00EF44E7" w14:paraId="507E864D" w14:textId="77777777" w:rsidTr="00EF44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EBE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5354" w14:textId="77777777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onnei</w:t>
            </w:r>
            <w:proofErr w:type="spellEnd"/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8C0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602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55CB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367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7EC0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4777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9785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8362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3E0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CDA4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D56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E5E6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90B5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5A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804B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EF44E7" w:rsidRPr="00EF44E7" w14:paraId="6852F394" w14:textId="77777777" w:rsidTr="00EF44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15A3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C3A4" w14:textId="77777777" w:rsidR="00EF44E7" w:rsidRPr="00EF44E7" w:rsidRDefault="00EF44E7" w:rsidP="00EF44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x</w:t>
            </w:r>
            <w:proofErr w:type="spellEnd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. </w:t>
            </w:r>
            <w:proofErr w:type="spellStart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onnei</w:t>
            </w:r>
            <w:proofErr w:type="spellEnd"/>
            <w:r w:rsidRPr="00EF44E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319B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0F00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7167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66BE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5732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200A4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F6780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5DC2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3C785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36D3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F9B9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1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E31C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65CA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CE34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4FDF" w14:textId="77777777" w:rsidR="00EF44E7" w:rsidRPr="00EF44E7" w:rsidRDefault="00EF44E7" w:rsidP="00EF44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F44E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± 0,19</w:t>
            </w:r>
          </w:p>
        </w:tc>
      </w:tr>
    </w:tbl>
    <w:p w14:paraId="4FEB5470" w14:textId="77777777" w:rsidR="00F43F84" w:rsidRDefault="00F43F84"/>
    <w:sectPr w:rsidR="00F43F84" w:rsidSect="00F43F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F3A52"/>
    <w:multiLevelType w:val="hybridMultilevel"/>
    <w:tmpl w:val="21A62D18"/>
    <w:lvl w:ilvl="0" w:tplc="549AEAD4">
      <w:start w:val="1"/>
      <w:numFmt w:val="decimal"/>
      <w:lvlText w:val="Tabela %1."/>
      <w:lvlJc w:val="righ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F23A2"/>
    <w:multiLevelType w:val="hybridMultilevel"/>
    <w:tmpl w:val="AEC42B52"/>
    <w:lvl w:ilvl="0" w:tplc="485AFD22">
      <w:start w:val="1"/>
      <w:numFmt w:val="decimal"/>
      <w:pStyle w:val="TableS1-1"/>
      <w:lvlText w:val="Table S1-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C1184A"/>
    <w:multiLevelType w:val="hybridMultilevel"/>
    <w:tmpl w:val="FD9AC426"/>
    <w:lvl w:ilvl="0" w:tplc="8B467204">
      <w:start w:val="1"/>
      <w:numFmt w:val="decimal"/>
      <w:lvlText w:val="Figura 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 w15:restartNumberingAfterBreak="0">
    <w:nsid w:val="4CB57C8B"/>
    <w:multiLevelType w:val="multilevel"/>
    <w:tmpl w:val="6A6C11BC"/>
    <w:lvl w:ilvl="0">
      <w:start w:val="1"/>
      <w:numFmt w:val="decimal"/>
      <w:pStyle w:val="Figur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AE47357"/>
    <w:multiLevelType w:val="multilevel"/>
    <w:tmpl w:val="24DC50F6"/>
    <w:lvl w:ilvl="0">
      <w:start w:val="1"/>
      <w:numFmt w:val="decimal"/>
      <w:pStyle w:val="Tabl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74A412CB"/>
    <w:multiLevelType w:val="hybridMultilevel"/>
    <w:tmpl w:val="B86EDE36"/>
    <w:lvl w:ilvl="0" w:tplc="E0884FE4">
      <w:start w:val="1"/>
      <w:numFmt w:val="decimal"/>
      <w:pStyle w:val="Tabelasupen"/>
      <w:lvlText w:val="Table %1."/>
      <w:lvlJc w:val="left"/>
      <w:pPr>
        <w:ind w:left="360" w:hanging="360"/>
      </w:pPr>
      <w:rPr>
        <w:rFonts w:hint="default"/>
        <w:b/>
        <w:bCs/>
        <w:color w:val="000000" w:themeColor="text1"/>
      </w:rPr>
    </w:lvl>
    <w:lvl w:ilvl="1" w:tplc="08160019">
      <w:start w:val="1"/>
      <w:numFmt w:val="lowerLetter"/>
      <w:lvlText w:val="%2."/>
      <w:lvlJc w:val="left"/>
      <w:pPr>
        <w:ind w:left="2856" w:hanging="360"/>
      </w:pPr>
    </w:lvl>
    <w:lvl w:ilvl="2" w:tplc="0816001B" w:tentative="1">
      <w:start w:val="1"/>
      <w:numFmt w:val="lowerRoman"/>
      <w:lvlText w:val="%3."/>
      <w:lvlJc w:val="right"/>
      <w:pPr>
        <w:ind w:left="3576" w:hanging="180"/>
      </w:pPr>
    </w:lvl>
    <w:lvl w:ilvl="3" w:tplc="0816000F" w:tentative="1">
      <w:start w:val="1"/>
      <w:numFmt w:val="decimal"/>
      <w:lvlText w:val="%4."/>
      <w:lvlJc w:val="left"/>
      <w:pPr>
        <w:ind w:left="4296" w:hanging="360"/>
      </w:pPr>
    </w:lvl>
    <w:lvl w:ilvl="4" w:tplc="08160019" w:tentative="1">
      <w:start w:val="1"/>
      <w:numFmt w:val="lowerLetter"/>
      <w:lvlText w:val="%5."/>
      <w:lvlJc w:val="left"/>
      <w:pPr>
        <w:ind w:left="5016" w:hanging="360"/>
      </w:pPr>
    </w:lvl>
    <w:lvl w:ilvl="5" w:tplc="0816001B" w:tentative="1">
      <w:start w:val="1"/>
      <w:numFmt w:val="lowerRoman"/>
      <w:lvlText w:val="%6."/>
      <w:lvlJc w:val="right"/>
      <w:pPr>
        <w:ind w:left="5736" w:hanging="180"/>
      </w:pPr>
    </w:lvl>
    <w:lvl w:ilvl="6" w:tplc="0816000F" w:tentative="1">
      <w:start w:val="1"/>
      <w:numFmt w:val="decimal"/>
      <w:lvlText w:val="%7."/>
      <w:lvlJc w:val="left"/>
      <w:pPr>
        <w:ind w:left="6456" w:hanging="360"/>
      </w:pPr>
    </w:lvl>
    <w:lvl w:ilvl="7" w:tplc="08160019" w:tentative="1">
      <w:start w:val="1"/>
      <w:numFmt w:val="lowerLetter"/>
      <w:lvlText w:val="%8."/>
      <w:lvlJc w:val="left"/>
      <w:pPr>
        <w:ind w:left="7176" w:hanging="360"/>
      </w:pPr>
    </w:lvl>
    <w:lvl w:ilvl="8" w:tplc="0816001B" w:tentative="1">
      <w:start w:val="1"/>
      <w:numFmt w:val="lowerRoman"/>
      <w:lvlText w:val="%9."/>
      <w:lvlJc w:val="right"/>
      <w:pPr>
        <w:ind w:left="7896" w:hanging="180"/>
      </w:pPr>
    </w:lvl>
  </w:abstractNum>
  <w:num w:numId="1" w16cid:durableId="1563368051">
    <w:abstractNumId w:val="0"/>
  </w:num>
  <w:num w:numId="2" w16cid:durableId="1045837077">
    <w:abstractNumId w:val="4"/>
  </w:num>
  <w:num w:numId="3" w16cid:durableId="1674844160">
    <w:abstractNumId w:val="2"/>
  </w:num>
  <w:num w:numId="4" w16cid:durableId="1857032915">
    <w:abstractNumId w:val="3"/>
  </w:num>
  <w:num w:numId="5" w16cid:durableId="635574496">
    <w:abstractNumId w:val="5"/>
  </w:num>
  <w:num w:numId="6" w16cid:durableId="460535091">
    <w:abstractNumId w:val="1"/>
  </w:num>
  <w:num w:numId="7" w16cid:durableId="1946037691">
    <w:abstractNumId w:val="1"/>
  </w:num>
  <w:num w:numId="8" w16cid:durableId="514610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F84"/>
    <w:rsid w:val="000B71AF"/>
    <w:rsid w:val="00184B41"/>
    <w:rsid w:val="00250237"/>
    <w:rsid w:val="003D6930"/>
    <w:rsid w:val="003F5E96"/>
    <w:rsid w:val="00482965"/>
    <w:rsid w:val="004C66AF"/>
    <w:rsid w:val="005D5B63"/>
    <w:rsid w:val="006B179E"/>
    <w:rsid w:val="00933588"/>
    <w:rsid w:val="009925B0"/>
    <w:rsid w:val="009E08B0"/>
    <w:rsid w:val="00BA5590"/>
    <w:rsid w:val="00C050B2"/>
    <w:rsid w:val="00CC4204"/>
    <w:rsid w:val="00DF30AC"/>
    <w:rsid w:val="00E82C91"/>
    <w:rsid w:val="00EC133A"/>
    <w:rsid w:val="00EF44E7"/>
    <w:rsid w:val="00EF4E9C"/>
    <w:rsid w:val="00F30B89"/>
    <w:rsid w:val="00F43F84"/>
    <w:rsid w:val="00F93013"/>
    <w:rsid w:val="00F969ED"/>
    <w:rsid w:val="00FD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40BF6"/>
  <w15:chartTrackingRefBased/>
  <w15:docId w15:val="{9F68206F-F2A7-4DA1-87B4-132DA2915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184B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a">
    <w:name w:val="Tabla"/>
    <w:basedOn w:val="Ttulo1"/>
    <w:link w:val="TablaCarter"/>
    <w:autoRedefine/>
    <w:qFormat/>
    <w:rsid w:val="00184B41"/>
    <w:pPr>
      <w:numPr>
        <w:numId w:val="2"/>
      </w:numPr>
      <w:autoSpaceDE w:val="0"/>
      <w:autoSpaceDN w:val="0"/>
      <w:spacing w:before="0" w:line="240" w:lineRule="auto"/>
      <w:ind w:hanging="360"/>
      <w:jc w:val="both"/>
    </w:pPr>
    <w:rPr>
      <w:rFonts w:ascii="Times New Roman" w:eastAsia="Times New Roman" w:hAnsi="Times New Roman" w:cstheme="minorBidi"/>
      <w:color w:val="000000" w:themeColor="text1"/>
      <w:sz w:val="24"/>
      <w:szCs w:val="24"/>
    </w:rPr>
  </w:style>
  <w:style w:type="character" w:customStyle="1" w:styleId="TablaCarter">
    <w:name w:val="Tabla Caráter"/>
    <w:basedOn w:val="Fuentedeprrafopredeter"/>
    <w:link w:val="Tabla"/>
    <w:rsid w:val="00184B41"/>
    <w:rPr>
      <w:rFonts w:ascii="Times New Roman" w:eastAsia="Times New Roman" w:hAnsi="Times New Roman"/>
      <w:color w:val="000000" w:themeColor="text1"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184B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igura">
    <w:name w:val="Figura"/>
    <w:basedOn w:val="Ttulo1"/>
    <w:next w:val="Normal"/>
    <w:link w:val="FiguraCarter"/>
    <w:qFormat/>
    <w:rsid w:val="00CC4204"/>
    <w:pPr>
      <w:keepNext w:val="0"/>
      <w:keepLines w:val="0"/>
      <w:widowControl w:val="0"/>
      <w:numPr>
        <w:numId w:val="4"/>
      </w:numPr>
      <w:autoSpaceDE w:val="0"/>
      <w:autoSpaceDN w:val="0"/>
      <w:spacing w:before="0" w:line="240" w:lineRule="auto"/>
      <w:ind w:left="1068" w:hanging="360"/>
      <w:jc w:val="both"/>
    </w:pPr>
    <w:rPr>
      <w:rFonts w:ascii="Times New Roman" w:eastAsia="Arial" w:hAnsi="Times New Roman" w:cs="Arial"/>
      <w:bCs/>
      <w:color w:val="000000" w:themeColor="text1"/>
      <w:sz w:val="24"/>
      <w:szCs w:val="24"/>
    </w:rPr>
  </w:style>
  <w:style w:type="character" w:customStyle="1" w:styleId="FiguraCarter">
    <w:name w:val="Figura Caráter"/>
    <w:basedOn w:val="Fuentedeprrafopredeter"/>
    <w:link w:val="Figura"/>
    <w:rsid w:val="00CC4204"/>
    <w:rPr>
      <w:rFonts w:ascii="Times New Roman" w:eastAsia="Arial" w:hAnsi="Times New Roman" w:cs="Arial"/>
      <w:bCs/>
      <w:color w:val="000000" w:themeColor="text1"/>
      <w:sz w:val="24"/>
      <w:szCs w:val="24"/>
      <w:lang w:val="es-ES"/>
    </w:rPr>
  </w:style>
  <w:style w:type="paragraph" w:customStyle="1" w:styleId="Tabelasupen">
    <w:name w:val="Tabela supen"/>
    <w:basedOn w:val="Ttulo1"/>
    <w:next w:val="Normal"/>
    <w:link w:val="TabelasupenCarter"/>
    <w:qFormat/>
    <w:rsid w:val="003D6930"/>
    <w:pPr>
      <w:numPr>
        <w:numId w:val="5"/>
      </w:numPr>
      <w:suppressAutoHyphens/>
      <w:autoSpaceDN w:val="0"/>
      <w:spacing w:line="240" w:lineRule="auto"/>
      <w:textAlignment w:val="baseline"/>
    </w:pPr>
    <w:rPr>
      <w:rFonts w:ascii="Times New Roman" w:eastAsia="Times New Roman" w:hAnsi="Times New Roman" w:cs="Times New Roman"/>
      <w:color w:val="000000" w:themeColor="text1"/>
      <w:kern w:val="0"/>
      <w:sz w:val="24"/>
      <w:lang w:val="en-GB"/>
      <w14:ligatures w14:val="none"/>
    </w:rPr>
  </w:style>
  <w:style w:type="character" w:customStyle="1" w:styleId="TabelasupenCarter">
    <w:name w:val="Tabela supen Caráter"/>
    <w:basedOn w:val="Fuentedeprrafopredeter"/>
    <w:link w:val="Tabelasupen"/>
    <w:rsid w:val="003D6930"/>
    <w:rPr>
      <w:rFonts w:ascii="Times New Roman" w:eastAsia="Times New Roman" w:hAnsi="Times New Roman" w:cs="Times New Roman"/>
      <w:color w:val="000000" w:themeColor="text1"/>
      <w:kern w:val="0"/>
      <w:sz w:val="24"/>
      <w:szCs w:val="32"/>
      <w:lang w:val="en-GB"/>
      <w14:ligatures w14:val="none"/>
    </w:rPr>
  </w:style>
  <w:style w:type="paragraph" w:customStyle="1" w:styleId="TableS1-1">
    <w:name w:val="Table S1 - 1"/>
    <w:basedOn w:val="Normal"/>
    <w:link w:val="TableS1-1Carter"/>
    <w:qFormat/>
    <w:rsid w:val="009E08B0"/>
    <w:pPr>
      <w:numPr>
        <w:numId w:val="6"/>
      </w:numPr>
      <w:spacing w:line="240" w:lineRule="auto"/>
    </w:pPr>
    <w:rPr>
      <w:rFonts w:ascii="Times New Roman" w:hAnsi="Times New Roman"/>
      <w:sz w:val="24"/>
    </w:rPr>
  </w:style>
  <w:style w:type="character" w:customStyle="1" w:styleId="TableS1-1Carter">
    <w:name w:val="Table S1 - 1 Caráter"/>
    <w:basedOn w:val="Fuentedeprrafopredeter"/>
    <w:link w:val="TableS1-1"/>
    <w:rsid w:val="009E08B0"/>
    <w:rPr>
      <w:rFonts w:ascii="Times New Roman" w:hAnsi="Times New Roman"/>
      <w:sz w:val="24"/>
      <w:lang w:val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son montalvo sabino</dc:creator>
  <cp:keywords/>
  <dc:description/>
  <cp:lastModifiedBy>eddyson montalvo sabino</cp:lastModifiedBy>
  <cp:revision>7</cp:revision>
  <cp:lastPrinted>2023-11-06T03:37:00Z</cp:lastPrinted>
  <dcterms:created xsi:type="dcterms:W3CDTF">2023-04-05T04:02:00Z</dcterms:created>
  <dcterms:modified xsi:type="dcterms:W3CDTF">2023-11-06T03:37:00Z</dcterms:modified>
</cp:coreProperties>
</file>